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FB295" w14:textId="7AD16339" w:rsidR="00AF1F25" w:rsidRPr="00C758A8" w:rsidRDefault="00AF1F25" w:rsidP="00AF1F25">
      <w:pPr>
        <w:pStyle w:val="Heading1"/>
        <w:rPr>
          <w:lang w:val="en-US"/>
        </w:rPr>
      </w:pPr>
      <w:bookmarkStart w:id="0" w:name="_Toc442525580"/>
      <w:bookmarkStart w:id="1" w:name="_Toc465243"/>
      <w:r w:rsidRPr="00C758A8">
        <w:rPr>
          <w:lang w:val="en-US"/>
        </w:rPr>
        <w:t xml:space="preserve">Multimedia Appendix 2: </w:t>
      </w:r>
      <w:bookmarkStart w:id="2" w:name="_GoBack"/>
      <w:r w:rsidRPr="00C758A8">
        <w:rPr>
          <w:lang w:val="en-US"/>
        </w:rPr>
        <w:t>Eligibility Stage Search Exclusions</w:t>
      </w:r>
      <w:bookmarkEnd w:id="0"/>
      <w:bookmarkEnd w:id="1"/>
      <w:bookmarkEnd w:id="2"/>
    </w:p>
    <w:p w14:paraId="5612BCB1" w14:textId="77777777" w:rsidR="00AF1F25" w:rsidRPr="00C758A8" w:rsidRDefault="00AF1F25" w:rsidP="00AF1F25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76"/>
        <w:gridCol w:w="581"/>
        <w:gridCol w:w="1855"/>
        <w:gridCol w:w="703"/>
        <w:gridCol w:w="2225"/>
        <w:gridCol w:w="2876"/>
      </w:tblGrid>
      <w:tr w:rsidR="00AF1F25" w:rsidRPr="00583EA5" w14:paraId="7248892C" w14:textId="77777777" w:rsidTr="002E6450">
        <w:trPr>
          <w:trHeight w:val="340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DDC5D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refix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FBA66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B29A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First Author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92DD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Year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0FAA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eason for Exclusion</w:t>
            </w:r>
          </w:p>
        </w:tc>
        <w:tc>
          <w:tcPr>
            <w:tcW w:w="2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ECDF8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dditional Comments</w:t>
            </w:r>
          </w:p>
        </w:tc>
      </w:tr>
      <w:tr w:rsidR="00AF1F25" w:rsidRPr="00583EA5" w14:paraId="019ABA7F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473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922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B55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Bussier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95E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D42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F959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D391BD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382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36B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24E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Gardn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09F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095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3121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E7F41BF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2F7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EE0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524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Greec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04D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FCF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4D2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C1956C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36A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28B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ED1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Huh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A28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10D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84B3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DF0C463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61D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6BB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60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Malflie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6D5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88F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C23A7" w14:textId="7CD89754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uggests cost-effectiveness should be analy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z</w:t>
            </w: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d as further research.</w:t>
            </w:r>
          </w:p>
        </w:tc>
      </w:tr>
      <w:tr w:rsidR="00AF1F25" w:rsidRPr="00583EA5" w14:paraId="2847B63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FA9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003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3E6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Pourman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DC4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EC0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965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81E51C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31D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BB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882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Srivastav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391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7AB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F1B1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44A254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7A7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F70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B28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 Woolle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40A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55C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B0F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F949792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0E2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B81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A80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ggarwa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5A48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3D0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0B45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8459B0D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ADE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60E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1E7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Ashurs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991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B82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D3B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ites that online methods may be more cost-effective, but requires further study.</w:t>
            </w:r>
          </w:p>
        </w:tc>
      </w:tr>
      <w:tr w:rsidR="00AF1F25" w:rsidRPr="00583EA5" w14:paraId="58DAF0B7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027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404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EFA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 Fuehrlei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315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54A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5BB9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86E5E96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7A4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529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E97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 Nares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3618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3BF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F64E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AB0955C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7F9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178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4EF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 Nares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F57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44E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2ED2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Indicates cost a driver but with no specific data points.</w:t>
            </w:r>
          </w:p>
        </w:tc>
      </w:tr>
      <w:tr w:rsidR="00AF1F25" w:rsidRPr="00583EA5" w14:paraId="1C3ECDA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B9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41B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717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 Yorkgiti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7D2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3CD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90CD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A7AC744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697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C04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844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ank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C18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157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354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st-effective, but with no associated results.</w:t>
            </w:r>
          </w:p>
        </w:tc>
      </w:tr>
      <w:tr w:rsidR="00AF1F25" w:rsidRPr="00583EA5" w14:paraId="07DC935F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3CD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08D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4E7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atem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F8B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0A8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2922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FBCDCDF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A6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0F5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24E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ellid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F47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C84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61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B507506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521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338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615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itt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03C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BEB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C28A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7202AC3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1F4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A8B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280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oli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6D7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D2B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A36B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4EB7C3F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166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EFB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5D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owi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F3D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C18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8D90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examination of cost-benefit requires further study.</w:t>
            </w:r>
          </w:p>
        </w:tc>
      </w:tr>
      <w:tr w:rsidR="00AF1F25" w:rsidRPr="00583EA5" w14:paraId="2BA17A8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636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96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DE6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Buxt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2F8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1FE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D026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57C0F2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D8A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F33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19D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Ch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2D2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78D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71FC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24695C2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4BF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4C2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2C9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Cunningham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6E1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CB3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5973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644CB8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149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818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EDF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G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09B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C98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56F1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AA8D5AC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C7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4EE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145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H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235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93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CEF6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oncluded could lead to lower cost </w:t>
            </w: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implementation, however included no data.</w:t>
            </w:r>
          </w:p>
        </w:tc>
      </w:tr>
      <w:tr w:rsidR="00AF1F25" w:rsidRPr="00583EA5" w14:paraId="48D98F42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1B7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D1B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39E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Leh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70F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643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B593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25F830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46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E91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041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Ti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F60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191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CC00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94EFDE5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0C6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D4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95B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 Toche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CCB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714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7E1D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323152B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146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A7E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40B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haiyachat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50A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7FF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2FF2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5E6422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ED9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5A9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87E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harm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BCF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739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271D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FD70D27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FEC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F9E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0CC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hhabr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C2B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500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4FD5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eLearning more cost-effective via reference and not experimental data.</w:t>
            </w:r>
          </w:p>
        </w:tc>
      </w:tr>
      <w:tr w:rsidR="00AF1F25" w:rsidRPr="00583EA5" w14:paraId="3DB3F05A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6D4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3984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742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laxt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48C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96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2BEF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tates cost-effective means are desirable.</w:t>
            </w:r>
          </w:p>
        </w:tc>
      </w:tr>
      <w:tr w:rsidR="00AF1F25" w:rsidRPr="00583EA5" w14:paraId="1484B3E2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D8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5B6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CB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lman-Brochu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072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80F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44C0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0A5E7D73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9FB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4B2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E8B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thr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9C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579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1BA2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678E1980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692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2A1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503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Andre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8AB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A42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5760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st was a barrier to eLearning uptake.</w:t>
            </w:r>
          </w:p>
        </w:tc>
      </w:tr>
      <w:tr w:rsidR="00AF1F25" w:rsidRPr="00583EA5" w14:paraId="10BAE02B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225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FB9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87D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Ettli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3E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A17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9854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44FC0612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904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E7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244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McLeo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EB2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CAF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2CA6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DA546B2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B7E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112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D9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Munaf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50C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BBB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41CE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9108066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FBC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9DF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3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E28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Peters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2DE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2D8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8513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FAB062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A59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783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67B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Smi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996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B7F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C57A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73A9F7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866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BF2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979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 Whit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DF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7CE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6460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1D11E6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9C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02A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AE18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aniels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444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F77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901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3AC67DD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DB1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001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D8F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avi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18D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82B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5759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4089DB82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C8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7B5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116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inleyic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DF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0A8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B0BA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4D3B5E7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D0A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B35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098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onal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D36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730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1E3F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E767245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2EB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0D7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E9D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Dragovi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EC3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F7C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7B2E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EB8D66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D00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8C4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B98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 Dinleyic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A1E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96B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70A7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5151F1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651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1EB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D8C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 Meine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2DC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139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05BF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3EDE98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D78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DFD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4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31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 Murr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369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571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0AA9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B674B7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BFF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E064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3ED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 Schneid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24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CEF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83A0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13D375F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69D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A49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166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 Williams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80F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96D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5BE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CC434A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FF3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DAA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84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 Willignendae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114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17E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4DDF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3862316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E87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42D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5C7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0378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DBF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ECC7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860F64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A52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E924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DC5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ryilmaz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2D1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386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AA2B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9FD00C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242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2A5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FF3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F Bisho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A1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090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5A94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FAEBC3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E4A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C48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AF2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F Lobb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613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B88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EC1D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F72CEE5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F19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CC5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6FC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F Pickar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83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517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4E8C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DD2CF3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EE4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C1E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DB7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F Prade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2E1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0C2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F328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F26E536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7CB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6FB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5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C9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Fontel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C3C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EBE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6C60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155F7535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222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34B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542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G Curri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0F1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25B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ABBB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D48EC4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280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649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0E4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G Perry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C68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6DC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513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2B33E80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EB5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1AC4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8BB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Graaflan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183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4D5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5B45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DE28F2F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7B6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320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E3E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Grieff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97D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164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2D06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B2E6F1D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D0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2A3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B63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Grieff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DF8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1FF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F56B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F49472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940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EC4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17C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Guise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87F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707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7501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8BA8AB7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265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E31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FE5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Hibbe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46F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592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53A4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31AF5CE3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7A2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04A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713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Hu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E57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B17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F4B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st-effective, but with no associated results.</w:t>
            </w:r>
          </w:p>
        </w:tc>
      </w:tr>
      <w:tr w:rsidR="00AF1F25" w:rsidRPr="00583EA5" w14:paraId="03388390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37B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841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E53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Ili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ECD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B6D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4366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further research on the cost-effectiveness of EBM teaching modalities is required.</w:t>
            </w:r>
          </w:p>
        </w:tc>
      </w:tr>
      <w:tr w:rsidR="00AF1F25" w:rsidRPr="00583EA5" w14:paraId="2583B79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D2E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B1A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6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EDD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Cot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D9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B06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22E3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0171F5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095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573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447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Curti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88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193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3D3F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90D884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356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9B3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A08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Erikse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B46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D19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D89D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862A5E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9B6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A9A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896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Fortne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CED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3F5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639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9B5E07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EB2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04E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C67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Kib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C38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E4A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0616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99F8D8D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47F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B50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9F1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Mersereau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40B8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CD5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0CEE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A426020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353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398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71C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Pechacek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72F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DE4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3D36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076BDF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849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797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3BC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Pla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CC4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C11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imited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6CF9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86151C8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1B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19E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AC3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Ruiz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09D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056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E05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uggest could be more cost effective, but with no corresponding data</w:t>
            </w:r>
          </w:p>
        </w:tc>
      </w:tr>
      <w:tr w:rsidR="00AF1F25" w:rsidRPr="00583EA5" w14:paraId="5F5F8C20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6B7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110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82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Starre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6BE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B46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61A6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062172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95F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207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7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645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Whitem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928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44D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63A9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592129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453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702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8B5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J Ya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B75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288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523F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A513473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5D2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B99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278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Belogiann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62B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108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E821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Intended purpose of study was to introduce cost-effective learning, yet no cost analysis in manuscript</w:t>
            </w:r>
          </w:p>
        </w:tc>
      </w:tr>
      <w:tr w:rsidR="00AF1F25" w:rsidRPr="00583EA5" w14:paraId="623BAA8D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EAE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8D6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1D5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Calz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23F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C65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CDA9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79DCA2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C42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FFA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E64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Harringt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97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F3D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8486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C358D9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A30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CB8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5DB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Hau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42D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358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992E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40B6A2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ECB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02E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D46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Klei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386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D8D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2EC9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4F7267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E3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D34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C2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lo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2AE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8B4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22F8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41FD9C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635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3FC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24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L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7C3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AD0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9EE1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4C2504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411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3BB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C67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Pfeiff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F8C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C8D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80FC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0A356C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D83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70D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8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EC4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She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498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321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A17E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12AB4D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E43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B02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755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 Stub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559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EE9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949A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76FD66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EED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DFC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090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aufman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BB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20F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A5B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E2110E1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A3E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AC2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7EA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lei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830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3E4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1972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105F384C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73D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9CF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3B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Klie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9ED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1AC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C979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76598B2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6BF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B61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A3B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 Leishm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6E9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640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D643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80DBC2A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CA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2A8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26C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 Mars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A6E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74E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9E0B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uggest could be more cost effective, but with no corresponding data</w:t>
            </w:r>
          </w:p>
        </w:tc>
      </w:tr>
      <w:tr w:rsidR="00AF1F25" w:rsidRPr="00583EA5" w14:paraId="0583825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9D9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110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616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 Moor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7B6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BC7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11AF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4A19E0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27F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DDF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BE1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 Yardle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BB3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FE6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B867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2D5E40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56F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4D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7E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eh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417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E33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4B52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32D2F7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5C3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FBE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9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C8A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Blumenschi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9DC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102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22E0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00739D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CF8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66F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AB5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Brunett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A7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7A3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9C9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5D8321F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DC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18A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E95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Hertz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F34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309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94C1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, however included no data.</w:t>
            </w:r>
          </w:p>
        </w:tc>
      </w:tr>
      <w:tr w:rsidR="00AF1F25" w:rsidRPr="00583EA5" w14:paraId="30973C5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921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A3D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87D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L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AAD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8C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C5DC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B3E61B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B32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79D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206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Morg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979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4DB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1F3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FBD300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F73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8A8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6D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Pri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59A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9AE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4BEE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0336455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B97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8E14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92C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Rasur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72F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7BE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imited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F09A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777DB1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B79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FEB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95E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Tchou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E6F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152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88D0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8C812F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605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B2E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347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 Willi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C70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AB5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AFBB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3565157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8C5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7E3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C0D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anne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250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AD1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5623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29AEDD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63A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D60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0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A44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arti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7BA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886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8E5F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3681DD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A13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054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ABD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cLeo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4DA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740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C111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190737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427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666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C26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cVe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D7C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293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EBB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3BFFE3D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C8A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CD7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640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ittelm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A4B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35B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975F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-cost implementation.</w:t>
            </w:r>
          </w:p>
        </w:tc>
      </w:tr>
      <w:tr w:rsidR="00AF1F25" w:rsidRPr="00583EA5" w14:paraId="0B77F0D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654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CC4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985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oble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A9A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5A8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BF37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C121613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AB5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F688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95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Mye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DDC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7B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227E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6C6BB01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971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26E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217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 Henriks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FA0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339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04A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449615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72D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575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9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 Koh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879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72E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B75F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FB44BB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33E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E57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BBF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 Mili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629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459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4141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E6E2A0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C2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027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481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 Rocha-Pereir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E21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61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17FB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72DDF65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73D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A70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1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23B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O Simmo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11B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E15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C5E6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ADA2E5A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010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537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DC9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Okraine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7D0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4BE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9407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st-effective, but with no associated results.</w:t>
            </w:r>
          </w:p>
        </w:tc>
      </w:tr>
      <w:tr w:rsidR="00AF1F25" w:rsidRPr="00583EA5" w14:paraId="57FB8779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23D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AD5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D2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 Bowi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C51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EDB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4227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examination of cost-benefit requires further study.</w:t>
            </w:r>
          </w:p>
        </w:tc>
      </w:tr>
      <w:tr w:rsidR="00AF1F25" w:rsidRPr="00583EA5" w14:paraId="18A3E30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0F0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C38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FF0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 Buto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33E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79D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DCF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F33B387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730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04E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C33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 Garci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291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1B5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E8B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22B467B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2B1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04A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02D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 McDonal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C3F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688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379F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128796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D4A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905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122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 Nambis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6DB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6E6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7677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918639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0B7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796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1B3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 Reynold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1E4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F84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5E90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84D0E09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7ED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4E7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A3F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ark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22E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241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7E3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4941BEE1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333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2E9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D7C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ark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0DF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9AD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3E33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306D83D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932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421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2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6C9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atters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56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1A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FDDD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C83B1C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1AE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12C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9C5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hillipp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57A0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5A6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A2ED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A99BB0E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86D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C43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774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int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E40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6BC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4E10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7708F39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0F6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E46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BC6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iorkowsk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AC0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AF5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F367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05F87B2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57A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788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BAD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latz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F9C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786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BF69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6B7D901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A22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F6D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DBE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letch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82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C3E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A6AB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93CCCD7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2AA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1FC4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71C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 Carrick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B56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657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8540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0A2EBA6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195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F22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89F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 Enserick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099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D4C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56C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A54E86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DE6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FF37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CD1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 Hugh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3C7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12F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1CD1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0602420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BDF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4F5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E00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 Petti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61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070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5E2F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8C4BF46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9AA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10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3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053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 Taml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0F96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D54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0817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C41B19B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CDF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8B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74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Roge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2C4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661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9CF4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23A170B3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66D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36A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516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Claude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A0C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D8C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8AA1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0E6E926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35A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25F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085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Coop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A1E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73F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467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E98827B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06F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C38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943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Gleg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E615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A73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D9C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17E0BD6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84C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5C7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5EC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Jenning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DE4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052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0A5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C5FAE4D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9F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8D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6DE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Nobi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76A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DE2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F161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A7522C7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850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560E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4D7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Sha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F47F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884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EB57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5C1FD25A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DFC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5A3D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F8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 Sherid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827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418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CCA7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E98A11D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BD7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078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673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ak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548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39F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511C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DD456F5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C5D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20C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4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367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cot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A54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7EC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438D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driver, but with no associated results.</w:t>
            </w:r>
          </w:p>
        </w:tc>
      </w:tr>
      <w:tr w:rsidR="00AF1F25" w:rsidRPr="00583EA5" w14:paraId="706A8877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D53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B2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952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haik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70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976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imited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E4A0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Incomplete costing details.</w:t>
            </w:r>
          </w:p>
        </w:tc>
      </w:tr>
      <w:tr w:rsidR="00AF1F25" w:rsidRPr="00583EA5" w14:paraId="20EFE85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379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7E1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F0D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tevenso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B36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AEC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83C5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163D09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381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2A2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568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tewa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923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264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4058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104A615E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5F6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07F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D61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Su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FDA2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DA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95EE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uld lead to lower cost implementation.</w:t>
            </w:r>
          </w:p>
        </w:tc>
      </w:tr>
      <w:tr w:rsidR="00AF1F25" w:rsidRPr="00583EA5" w14:paraId="14D488BC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156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4053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CF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 Coughl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14A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EA0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18BF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063B6D5D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58B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B6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0A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 Delien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204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B2B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4E03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3BF116B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3D2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267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B2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 Hartranf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836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6EC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65FA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0D53522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0E8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126A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2228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 Kreb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3479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99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B49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Limited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D16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While provided cost per learner, no details as to how calculated. Indicated online costs lower than face to face.</w:t>
            </w:r>
          </w:p>
        </w:tc>
      </w:tr>
      <w:tr w:rsidR="00AF1F25" w:rsidRPr="00583EA5" w14:paraId="4E0F5F7E" w14:textId="77777777" w:rsidTr="00C758A8">
        <w:trPr>
          <w:trHeight w:val="68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359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AC5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27F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 Lucket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49CA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907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C1285" w14:textId="1C326BF3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Protocol with education secondary area of analysis without explicit detail as to how costs would be analy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z</w:t>
            </w: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d.</w:t>
            </w:r>
          </w:p>
        </w:tc>
      </w:tr>
      <w:tr w:rsidR="00AF1F25" w:rsidRPr="00583EA5" w14:paraId="23873F2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434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16B1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5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445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 Pascua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893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C0C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E6C8E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0A2956A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A48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44A0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A4D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Trock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8E9D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E8B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5797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st stated as a driver, but with no associated results.</w:t>
            </w:r>
          </w:p>
        </w:tc>
      </w:tr>
      <w:tr w:rsidR="00AF1F25" w:rsidRPr="00583EA5" w14:paraId="600EEA59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D7A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AD6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9D0F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Wals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46E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E35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A5F8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6EE83350" w14:textId="77777777" w:rsidTr="00C758A8">
        <w:trPr>
          <w:trHeight w:val="34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364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C38B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A5B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Wisn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CE0C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6C2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25DE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Concluded cost-effective, but with no associated results.</w:t>
            </w:r>
          </w:p>
        </w:tc>
      </w:tr>
      <w:tr w:rsidR="00AF1F25" w:rsidRPr="00583EA5" w14:paraId="11A9D9A8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753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308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35FB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Y AlJama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CBF3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2D7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87E8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0D6C6DC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BDC0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3FAC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89EA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Y Erar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CD71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569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4F5C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4F3C887E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DCD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BB69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718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Y Ramallo-Fari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2AD7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7729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03FC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4DB2971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2EB3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7C92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A3F6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Y Su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F3AE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0F7D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1E78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0BFA18EB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84E7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7C3F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26B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Z M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6224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D312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 cost data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74B2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AF1F25" w:rsidRPr="00583EA5" w14:paraId="77623AA4" w14:textId="77777777" w:rsidTr="00C758A8">
        <w:trPr>
          <w:trHeight w:val="3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A074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EX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34A5" w14:textId="77777777" w:rsidR="00AF1F25" w:rsidRPr="00C758A8" w:rsidRDefault="00AF1F25" w:rsidP="002E645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16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61C1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Z Pruit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EB5B" w14:textId="77777777" w:rsidR="00AF1F25" w:rsidRPr="00C758A8" w:rsidRDefault="00AF1F25" w:rsidP="002E645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A50C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Not eLearning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1B6E5" w14:textId="77777777" w:rsidR="00AF1F25" w:rsidRPr="00C758A8" w:rsidRDefault="00AF1F25" w:rsidP="002E6450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758A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</w:tbl>
    <w:p w14:paraId="309D583F" w14:textId="77777777" w:rsidR="005E609D" w:rsidRDefault="005E609D"/>
    <w:sectPr w:rsidR="005E6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01035"/>
    <w:multiLevelType w:val="hybridMultilevel"/>
    <w:tmpl w:val="29201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941B2"/>
    <w:multiLevelType w:val="hybridMultilevel"/>
    <w:tmpl w:val="F8DA6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C5B72"/>
    <w:multiLevelType w:val="hybridMultilevel"/>
    <w:tmpl w:val="5ED8F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52390"/>
    <w:multiLevelType w:val="hybridMultilevel"/>
    <w:tmpl w:val="CF7C6E42"/>
    <w:lvl w:ilvl="0" w:tplc="56509786">
      <w:start w:val="1"/>
      <w:numFmt w:val="decimal"/>
      <w:lvlText w:val="%1."/>
      <w:lvlJc w:val="left"/>
      <w:pPr>
        <w:ind w:left="720" w:hanging="360"/>
      </w:pPr>
      <w:rPr>
        <w:rFonts w:ascii="Cambria" w:eastAsiaTheme="minorEastAsia" w:hAnsi="Cambria" w:cs="Calibri" w:hint="default"/>
        <w:b w:val="0"/>
        <w:color w:val="auto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EB41EF"/>
    <w:multiLevelType w:val="hybridMultilevel"/>
    <w:tmpl w:val="37BED130"/>
    <w:lvl w:ilvl="0" w:tplc="614E7E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74110D"/>
    <w:multiLevelType w:val="hybridMultilevel"/>
    <w:tmpl w:val="41720862"/>
    <w:lvl w:ilvl="0" w:tplc="E19494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60E41"/>
    <w:multiLevelType w:val="hybridMultilevel"/>
    <w:tmpl w:val="5298E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336361"/>
    <w:multiLevelType w:val="hybridMultilevel"/>
    <w:tmpl w:val="1C487976"/>
    <w:lvl w:ilvl="0" w:tplc="5630E8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1245CA"/>
    <w:multiLevelType w:val="hybridMultilevel"/>
    <w:tmpl w:val="6338E462"/>
    <w:lvl w:ilvl="0" w:tplc="41249062">
      <w:start w:val="1"/>
      <w:numFmt w:val="lowerRoman"/>
      <w:lvlText w:val="(%1)"/>
      <w:lvlJc w:val="left"/>
      <w:pPr>
        <w:ind w:left="1080" w:hanging="720"/>
      </w:pPr>
      <w:rPr>
        <w:rFonts w:hint="default"/>
        <w:sz w:val="13"/>
        <w:szCs w:val="13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94394"/>
    <w:multiLevelType w:val="hybridMultilevel"/>
    <w:tmpl w:val="0CE06EDA"/>
    <w:lvl w:ilvl="0" w:tplc="D0D867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02731"/>
    <w:multiLevelType w:val="hybridMultilevel"/>
    <w:tmpl w:val="90B04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E75340"/>
    <w:multiLevelType w:val="hybridMultilevel"/>
    <w:tmpl w:val="720CD6C4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3F6CBD"/>
    <w:multiLevelType w:val="hybridMultilevel"/>
    <w:tmpl w:val="7B1C4A54"/>
    <w:lvl w:ilvl="0" w:tplc="883A94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6765EA"/>
    <w:multiLevelType w:val="hybridMultilevel"/>
    <w:tmpl w:val="080C2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C974E9"/>
    <w:multiLevelType w:val="hybridMultilevel"/>
    <w:tmpl w:val="627203C2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B4137A"/>
    <w:multiLevelType w:val="hybridMultilevel"/>
    <w:tmpl w:val="23DE4D7E"/>
    <w:lvl w:ilvl="0" w:tplc="AB2658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EB3D9C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9513B7"/>
    <w:multiLevelType w:val="hybridMultilevel"/>
    <w:tmpl w:val="0E04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566EE5"/>
    <w:multiLevelType w:val="hybridMultilevel"/>
    <w:tmpl w:val="35C2A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2E08FC"/>
    <w:multiLevelType w:val="hybridMultilevel"/>
    <w:tmpl w:val="A3824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416E"/>
    <w:multiLevelType w:val="hybridMultilevel"/>
    <w:tmpl w:val="939C4C5A"/>
    <w:lvl w:ilvl="0" w:tplc="4532EA70">
      <w:start w:val="1"/>
      <w:numFmt w:val="bullet"/>
      <w:lvlText w:val=""/>
      <w:lvlJc w:val="left"/>
      <w:pPr>
        <w:ind w:left="21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45BE5E9F"/>
    <w:multiLevelType w:val="hybridMultilevel"/>
    <w:tmpl w:val="720CD6C4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54257"/>
    <w:multiLevelType w:val="hybridMultilevel"/>
    <w:tmpl w:val="7372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D95529"/>
    <w:multiLevelType w:val="hybridMultilevel"/>
    <w:tmpl w:val="B1A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51007"/>
    <w:multiLevelType w:val="hybridMultilevel"/>
    <w:tmpl w:val="17EC2E0E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26" w15:restartNumberingAfterBreak="0">
    <w:nsid w:val="559F0BAC"/>
    <w:multiLevelType w:val="hybridMultilevel"/>
    <w:tmpl w:val="5298E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EF4FFF"/>
    <w:multiLevelType w:val="hybridMultilevel"/>
    <w:tmpl w:val="25963ED8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6C7661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AE25F42"/>
    <w:multiLevelType w:val="hybridMultilevel"/>
    <w:tmpl w:val="57107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B85F4D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647BAF"/>
    <w:multiLevelType w:val="hybridMultilevel"/>
    <w:tmpl w:val="6770976C"/>
    <w:lvl w:ilvl="0" w:tplc="BA0CD49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D860E4"/>
    <w:multiLevelType w:val="hybridMultilevel"/>
    <w:tmpl w:val="9ADEA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2F5465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9BE38BE"/>
    <w:multiLevelType w:val="hybridMultilevel"/>
    <w:tmpl w:val="C082C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6E0E38"/>
    <w:multiLevelType w:val="hybridMultilevel"/>
    <w:tmpl w:val="0D96B542"/>
    <w:lvl w:ilvl="0" w:tplc="99C21D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5F26F8"/>
    <w:multiLevelType w:val="hybridMultilevel"/>
    <w:tmpl w:val="0734A2AA"/>
    <w:lvl w:ilvl="0" w:tplc="C16E1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5"/>
  </w:num>
  <w:num w:numId="3">
    <w:abstractNumId w:val="6"/>
  </w:num>
  <w:num w:numId="4">
    <w:abstractNumId w:val="7"/>
  </w:num>
  <w:num w:numId="5">
    <w:abstractNumId w:val="12"/>
  </w:num>
  <w:num w:numId="6">
    <w:abstractNumId w:val="27"/>
  </w:num>
  <w:num w:numId="7">
    <w:abstractNumId w:val="14"/>
  </w:num>
  <w:num w:numId="8">
    <w:abstractNumId w:val="11"/>
  </w:num>
  <w:num w:numId="9">
    <w:abstractNumId w:val="9"/>
  </w:num>
  <w:num w:numId="10">
    <w:abstractNumId w:val="35"/>
  </w:num>
  <w:num w:numId="11">
    <w:abstractNumId w:val="8"/>
  </w:num>
  <w:num w:numId="12">
    <w:abstractNumId w:val="26"/>
  </w:num>
  <w:num w:numId="13">
    <w:abstractNumId w:val="21"/>
  </w:num>
  <w:num w:numId="14">
    <w:abstractNumId w:val="20"/>
  </w:num>
  <w:num w:numId="15">
    <w:abstractNumId w:val="34"/>
  </w:num>
  <w:num w:numId="16">
    <w:abstractNumId w:val="29"/>
  </w:num>
  <w:num w:numId="17">
    <w:abstractNumId w:val="22"/>
  </w:num>
  <w:num w:numId="18">
    <w:abstractNumId w:val="25"/>
  </w:num>
  <w:num w:numId="19">
    <w:abstractNumId w:val="32"/>
  </w:num>
  <w:num w:numId="20">
    <w:abstractNumId w:val="0"/>
  </w:num>
  <w:num w:numId="21">
    <w:abstractNumId w:val="1"/>
  </w:num>
  <w:num w:numId="22">
    <w:abstractNumId w:val="4"/>
  </w:num>
  <w:num w:numId="23">
    <w:abstractNumId w:val="33"/>
  </w:num>
  <w:num w:numId="24">
    <w:abstractNumId w:val="2"/>
  </w:num>
  <w:num w:numId="25">
    <w:abstractNumId w:val="15"/>
  </w:num>
  <w:num w:numId="26">
    <w:abstractNumId w:val="30"/>
  </w:num>
  <w:num w:numId="27">
    <w:abstractNumId w:val="31"/>
  </w:num>
  <w:num w:numId="28">
    <w:abstractNumId w:val="18"/>
  </w:num>
  <w:num w:numId="29">
    <w:abstractNumId w:val="16"/>
  </w:num>
  <w:num w:numId="30">
    <w:abstractNumId w:val="28"/>
  </w:num>
  <w:num w:numId="31">
    <w:abstractNumId w:val="36"/>
  </w:num>
  <w:num w:numId="32">
    <w:abstractNumId w:val="24"/>
  </w:num>
  <w:num w:numId="33">
    <w:abstractNumId w:val="17"/>
  </w:num>
  <w:num w:numId="34">
    <w:abstractNumId w:val="13"/>
  </w:num>
  <w:num w:numId="35">
    <w:abstractNumId w:val="10"/>
  </w:num>
  <w:num w:numId="36">
    <w:abstractNumId w:val="23"/>
  </w:num>
  <w:num w:numId="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25"/>
    <w:rsid w:val="00305E27"/>
    <w:rsid w:val="005B50AA"/>
    <w:rsid w:val="005E609D"/>
    <w:rsid w:val="007A54A8"/>
    <w:rsid w:val="008E21AD"/>
    <w:rsid w:val="00AF1F25"/>
    <w:rsid w:val="00BC6180"/>
    <w:rsid w:val="00C758A8"/>
    <w:rsid w:val="00D5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8BCD5"/>
  <w15:chartTrackingRefBased/>
  <w15:docId w15:val="{538CB3E6-BBD7-4992-ADE6-4B1F7D55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F25"/>
    <w:pPr>
      <w:spacing w:after="0" w:line="240" w:lineRule="auto"/>
    </w:pPr>
    <w:rPr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F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F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F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F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F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F1F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AF1F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AF1F2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AF1F2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1F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1F25"/>
    <w:rPr>
      <w:sz w:val="24"/>
      <w:szCs w:val="24"/>
      <w:lang w:val="en-AU" w:eastAsia="ja-JP"/>
    </w:rPr>
  </w:style>
  <w:style w:type="character" w:customStyle="1" w:styleId="apple-converted-space">
    <w:name w:val="apple-converted-space"/>
    <w:basedOn w:val="DefaultParagraphFont"/>
    <w:rsid w:val="00AF1F25"/>
  </w:style>
  <w:style w:type="paragraph" w:customStyle="1" w:styleId="Source">
    <w:name w:val="Source"/>
    <w:basedOn w:val="NoSpacing"/>
    <w:qFormat/>
    <w:rsid w:val="00AF1F25"/>
    <w:pPr>
      <w:spacing w:before="40" w:after="120" w:line="288" w:lineRule="auto"/>
      <w:jc w:val="both"/>
    </w:pPr>
    <w:rPr>
      <w:rFonts w:ascii="Arial" w:hAnsi="Arial"/>
      <w:color w:val="5B9BD5" w:themeColor="accent5"/>
      <w:sz w:val="14"/>
      <w:szCs w:val="19"/>
      <w:lang w:val="en-IN"/>
    </w:rPr>
  </w:style>
  <w:style w:type="paragraph" w:styleId="NoSpacing">
    <w:name w:val="No Spacing"/>
    <w:uiPriority w:val="1"/>
    <w:qFormat/>
    <w:rsid w:val="00AF1F25"/>
    <w:pPr>
      <w:spacing w:after="0" w:line="240" w:lineRule="auto"/>
    </w:pPr>
    <w:rPr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AF1F25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F25"/>
    <w:rPr>
      <w:sz w:val="16"/>
      <w:szCs w:val="16"/>
    </w:rPr>
  </w:style>
  <w:style w:type="paragraph" w:styleId="CommentText">
    <w:name w:val="annotation text"/>
    <w:aliases w:val=" 字元"/>
    <w:basedOn w:val="Normal"/>
    <w:link w:val="CommentTextChar"/>
    <w:unhideWhenUsed/>
    <w:rsid w:val="00AF1F25"/>
    <w:pPr>
      <w:spacing w:after="16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aliases w:val=" 字元 Char"/>
    <w:basedOn w:val="DefaultParagraphFont"/>
    <w:link w:val="CommentText"/>
    <w:qFormat/>
    <w:rsid w:val="00AF1F25"/>
    <w:rPr>
      <w:rFonts w:ascii="Arial" w:hAnsi="Arial"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F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25"/>
    <w:rPr>
      <w:rFonts w:ascii="Times New Roman" w:hAnsi="Times New Roman" w:cs="Times New Roman"/>
      <w:sz w:val="18"/>
      <w:szCs w:val="18"/>
      <w:lang w:val="en-AU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AF1F2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F1F25"/>
    <w:pPr>
      <w:tabs>
        <w:tab w:val="right" w:leader="dot" w:pos="9016"/>
      </w:tabs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AF1F25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F1F25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F1F25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F1F25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F1F25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F1F25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F1F25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F1F25"/>
    <w:pPr>
      <w:ind w:left="192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1F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F25"/>
    <w:rPr>
      <w:sz w:val="24"/>
      <w:szCs w:val="24"/>
      <w:lang w:val="en-AU" w:eastAsia="ja-JP"/>
    </w:rPr>
  </w:style>
  <w:style w:type="character" w:styleId="PageNumber">
    <w:name w:val="page number"/>
    <w:basedOn w:val="DefaultParagraphFont"/>
    <w:uiPriority w:val="99"/>
    <w:semiHidden/>
    <w:unhideWhenUsed/>
    <w:rsid w:val="00AF1F25"/>
  </w:style>
  <w:style w:type="paragraph" w:styleId="Header">
    <w:name w:val="header"/>
    <w:basedOn w:val="Normal"/>
    <w:link w:val="HeaderChar"/>
    <w:unhideWhenUsed/>
    <w:rsid w:val="00AF1F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F1F25"/>
    <w:rPr>
      <w:sz w:val="24"/>
      <w:szCs w:val="24"/>
      <w:lang w:val="en-AU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AF1F25"/>
    <w:pPr>
      <w:ind w:left="480" w:hanging="480"/>
    </w:pPr>
  </w:style>
  <w:style w:type="paragraph" w:styleId="Caption">
    <w:name w:val="caption"/>
    <w:basedOn w:val="Normal"/>
    <w:next w:val="Normal"/>
    <w:uiPriority w:val="35"/>
    <w:unhideWhenUsed/>
    <w:qFormat/>
    <w:rsid w:val="00AF1F25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F1F2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F1F25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25"/>
    <w:pPr>
      <w:spacing w:after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25"/>
    <w:rPr>
      <w:rFonts w:ascii="Arial" w:hAnsi="Arial"/>
      <w:b/>
      <w:bCs/>
      <w:sz w:val="20"/>
      <w:szCs w:val="20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F1F25"/>
  </w:style>
  <w:style w:type="character" w:customStyle="1" w:styleId="FootnoteTextChar">
    <w:name w:val="Footnote Text Char"/>
    <w:basedOn w:val="DefaultParagraphFont"/>
    <w:link w:val="FootnoteText"/>
    <w:uiPriority w:val="99"/>
    <w:rsid w:val="00AF1F25"/>
    <w:rPr>
      <w:sz w:val="24"/>
      <w:szCs w:val="24"/>
      <w:lang w:val="en-AU" w:eastAsia="ja-JP"/>
    </w:rPr>
  </w:style>
  <w:style w:type="character" w:styleId="FootnoteReference">
    <w:name w:val="footnote reference"/>
    <w:basedOn w:val="DefaultParagraphFont"/>
    <w:uiPriority w:val="99"/>
    <w:unhideWhenUsed/>
    <w:rsid w:val="00AF1F25"/>
    <w:rPr>
      <w:vertAlign w:val="superscript"/>
    </w:rPr>
  </w:style>
  <w:style w:type="paragraph" w:styleId="Revision">
    <w:name w:val="Revision"/>
    <w:hidden/>
    <w:uiPriority w:val="99"/>
    <w:semiHidden/>
    <w:rsid w:val="00AF1F25"/>
    <w:pPr>
      <w:spacing w:after="0" w:line="240" w:lineRule="auto"/>
    </w:pPr>
    <w:rPr>
      <w:sz w:val="24"/>
      <w:szCs w:val="24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AF1F2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F1F25"/>
    <w:pPr>
      <w:tabs>
        <w:tab w:val="left" w:pos="500"/>
      </w:tabs>
      <w:spacing w:after="240"/>
      <w:ind w:left="504" w:hanging="504"/>
    </w:pPr>
  </w:style>
  <w:style w:type="character" w:styleId="Emphasis">
    <w:name w:val="Emphasis"/>
    <w:basedOn w:val="DefaultParagraphFont"/>
    <w:uiPriority w:val="20"/>
    <w:qFormat/>
    <w:rsid w:val="00AF1F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5</Words>
  <Characters>7614</Characters>
  <Application>Microsoft Office Word</Application>
  <DocSecurity>0</DocSecurity>
  <Lines>63</Lines>
  <Paragraphs>17</Paragraphs>
  <ScaleCrop>false</ScaleCrop>
  <Company/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inert, Edward</cp:lastModifiedBy>
  <cp:revision>3</cp:revision>
  <dcterms:created xsi:type="dcterms:W3CDTF">2019-04-25T16:56:00Z</dcterms:created>
  <dcterms:modified xsi:type="dcterms:W3CDTF">2019-04-25T16:57:00Z</dcterms:modified>
</cp:coreProperties>
</file>